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9A9B7" w14:textId="32FF7C6A" w:rsidR="00263831" w:rsidRDefault="00263831" w:rsidP="002638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90" w:type="dxa"/>
        <w:tblInd w:w="-1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620"/>
        <w:gridCol w:w="1080"/>
        <w:gridCol w:w="2265"/>
        <w:gridCol w:w="1626"/>
        <w:gridCol w:w="1803"/>
        <w:gridCol w:w="1683"/>
        <w:gridCol w:w="1803"/>
      </w:tblGrid>
      <w:tr w:rsidR="00263831" w14:paraId="0E11E709" w14:textId="77777777" w:rsidTr="00C21BC5">
        <w:tc>
          <w:tcPr>
            <w:tcW w:w="1710" w:type="dxa"/>
            <w:vMerge w:val="restart"/>
          </w:tcPr>
          <w:p w14:paraId="1C70CACB" w14:textId="77777777" w:rsidR="00263831" w:rsidRPr="001821D5" w:rsidRDefault="00263831" w:rsidP="00A42607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620" w:type="dxa"/>
            <w:vMerge w:val="restart"/>
          </w:tcPr>
          <w:p w14:paraId="2E208438" w14:textId="77777777" w:rsidR="00263831" w:rsidRPr="001821D5" w:rsidRDefault="00263831" w:rsidP="00A42607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mRNAs</w:t>
            </w:r>
          </w:p>
        </w:tc>
        <w:tc>
          <w:tcPr>
            <w:tcW w:w="1080" w:type="dxa"/>
            <w:vMerge w:val="restart"/>
          </w:tcPr>
          <w:p w14:paraId="307D3435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Gene sizes (</w:t>
            </w:r>
            <w:proofErr w:type="spellStart"/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5" w:type="dxa"/>
            <w:vMerge w:val="restart"/>
          </w:tcPr>
          <w:p w14:paraId="4E48A341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Locations of elements</w:t>
            </w:r>
          </w:p>
        </w:tc>
        <w:tc>
          <w:tcPr>
            <w:tcW w:w="3429" w:type="dxa"/>
            <w:gridSpan w:val="2"/>
          </w:tcPr>
          <w:p w14:paraId="53ABD1D3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Orthologous gene 1</w:t>
            </w:r>
          </w:p>
        </w:tc>
        <w:tc>
          <w:tcPr>
            <w:tcW w:w="3486" w:type="dxa"/>
            <w:gridSpan w:val="2"/>
          </w:tcPr>
          <w:p w14:paraId="019D63FF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Orthologous gene 2</w:t>
            </w:r>
          </w:p>
        </w:tc>
      </w:tr>
      <w:tr w:rsidR="00263831" w14:paraId="2F4D500A" w14:textId="77777777" w:rsidTr="00C21BC5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5FD8FCFD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26E6E82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0192454D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vMerge/>
            <w:tcBorders>
              <w:bottom w:val="single" w:sz="4" w:space="0" w:color="auto"/>
            </w:tcBorders>
          </w:tcPr>
          <w:p w14:paraId="637946CE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E9E30A4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5BCE6C8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mRNAs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AEE7360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8CD1938" w14:textId="77777777" w:rsidR="00263831" w:rsidRPr="001821D5" w:rsidRDefault="00263831" w:rsidP="00A426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1D5">
              <w:rPr>
                <w:rFonts w:ascii="Times New Roman" w:hAnsi="Times New Roman" w:cs="Times New Roman"/>
                <w:sz w:val="20"/>
                <w:szCs w:val="20"/>
              </w:rPr>
              <w:t>mRNAs</w:t>
            </w:r>
          </w:p>
        </w:tc>
      </w:tr>
      <w:tr w:rsidR="00263831" w14:paraId="4C45D48C" w14:textId="77777777" w:rsidTr="00C21BC5">
        <w:tc>
          <w:tcPr>
            <w:tcW w:w="1710" w:type="dxa"/>
            <w:tcBorders>
              <w:bottom w:val="nil"/>
            </w:tcBorders>
          </w:tcPr>
          <w:p w14:paraId="4404492E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Sb04g011760</w:t>
            </w:r>
          </w:p>
        </w:tc>
        <w:tc>
          <w:tcPr>
            <w:tcW w:w="1620" w:type="dxa"/>
            <w:tcBorders>
              <w:bottom w:val="nil"/>
            </w:tcBorders>
          </w:tcPr>
          <w:p w14:paraId="7378305E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XM_002453688</w:t>
            </w:r>
          </w:p>
        </w:tc>
        <w:tc>
          <w:tcPr>
            <w:tcW w:w="1080" w:type="dxa"/>
            <w:tcBorders>
              <w:bottom w:val="nil"/>
            </w:tcBorders>
          </w:tcPr>
          <w:p w14:paraId="64E46B00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11,192</w:t>
            </w:r>
          </w:p>
        </w:tc>
        <w:tc>
          <w:tcPr>
            <w:tcW w:w="2265" w:type="dxa"/>
            <w:tcBorders>
              <w:bottom w:val="nil"/>
            </w:tcBorders>
          </w:tcPr>
          <w:p w14:paraId="29E9CBB9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5326-604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763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 xml:space="preserve"> intron)</w:t>
            </w:r>
          </w:p>
        </w:tc>
        <w:tc>
          <w:tcPr>
            <w:tcW w:w="1626" w:type="dxa"/>
            <w:tcBorders>
              <w:bottom w:val="nil"/>
            </w:tcBorders>
          </w:tcPr>
          <w:p w14:paraId="09394131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LOC100281116</w:t>
            </w:r>
          </w:p>
        </w:tc>
        <w:tc>
          <w:tcPr>
            <w:tcW w:w="1803" w:type="dxa"/>
            <w:tcBorders>
              <w:bottom w:val="nil"/>
            </w:tcBorders>
          </w:tcPr>
          <w:p w14:paraId="7486A520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NM_001154035</w:t>
            </w:r>
          </w:p>
        </w:tc>
        <w:tc>
          <w:tcPr>
            <w:tcW w:w="1683" w:type="dxa"/>
            <w:tcBorders>
              <w:bottom w:val="nil"/>
            </w:tcBorders>
          </w:tcPr>
          <w:p w14:paraId="6C79C2E5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Os02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50</w:t>
            </w:r>
          </w:p>
        </w:tc>
        <w:tc>
          <w:tcPr>
            <w:tcW w:w="1803" w:type="dxa"/>
            <w:tcBorders>
              <w:bottom w:val="nil"/>
            </w:tcBorders>
          </w:tcPr>
          <w:p w14:paraId="1636B837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NM_001053135</w:t>
            </w:r>
          </w:p>
        </w:tc>
      </w:tr>
      <w:tr w:rsidR="00263831" w14:paraId="63A8612A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2DF7CC09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Sb06g01869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65B528F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XM_00244655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7AF0E5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3,797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F785CD4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1288-1564 (2</w:t>
            </w:r>
            <w:r w:rsidRPr="001763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d</w:t>
            </w: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 xml:space="preserve"> intron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378E107A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01ADB88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0164C7A0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Os01g08671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24B0917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NM_001185738</w:t>
            </w:r>
          </w:p>
        </w:tc>
      </w:tr>
      <w:tr w:rsidR="00263831" w14:paraId="5730FF48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4DA47B3C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Sb06g02452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188F67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XM_00244685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423DC1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14,544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747FF11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8060-83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63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on</w:t>
            </w: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10DC82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10548-1082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63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on</w:t>
            </w: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61E83CF1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LOC10021670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576E1F6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NM_001143109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5CC7703C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Os04g05496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A298DC7" w14:textId="77777777" w:rsidR="00263831" w:rsidRPr="001763F1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3F1">
              <w:rPr>
                <w:rFonts w:ascii="Times New Roman" w:hAnsi="Times New Roman" w:cs="Times New Roman"/>
                <w:sz w:val="20"/>
                <w:szCs w:val="20"/>
              </w:rPr>
              <w:t>NM_001060020</w:t>
            </w:r>
          </w:p>
        </w:tc>
      </w:tr>
      <w:tr w:rsidR="00263831" w14:paraId="6FA62831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0DBE4DE4" w14:textId="77777777" w:rsidR="00263831" w:rsidRPr="00C93DF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DF6">
              <w:rPr>
                <w:rFonts w:ascii="Times New Roman" w:hAnsi="Times New Roman" w:cs="Times New Roman"/>
                <w:sz w:val="20"/>
                <w:szCs w:val="20"/>
              </w:rPr>
              <w:t>Sb06g02485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8BEEA69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XM_00244825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339C08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9,755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9F5A93C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569-76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2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on</w:t>
            </w: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06A43D5" w14:textId="77777777" w:rsidR="00263831" w:rsidRDefault="00263831" w:rsidP="00A426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7B8FE78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6F07355B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Os02g06633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296D641" w14:textId="77777777" w:rsidR="00263831" w:rsidRPr="0045215C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15C">
              <w:rPr>
                <w:rFonts w:ascii="Times New Roman" w:hAnsi="Times New Roman" w:cs="Times New Roman"/>
                <w:sz w:val="20"/>
                <w:szCs w:val="20"/>
              </w:rPr>
              <w:t>NM_001054191</w:t>
            </w:r>
          </w:p>
        </w:tc>
      </w:tr>
      <w:tr w:rsidR="00263831" w14:paraId="40548B7C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5460E2ED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Sb06g02539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EE8A12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XM_0024482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33A491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19,391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53D01DB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7564-7844 (17th intron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107CE45C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25160EF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27007D8D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Os04g056380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8DD640F" w14:textId="77777777" w:rsidR="00263831" w:rsidRPr="006F525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256">
              <w:rPr>
                <w:rFonts w:ascii="Times New Roman" w:hAnsi="Times New Roman" w:cs="Times New Roman"/>
                <w:sz w:val="20"/>
                <w:szCs w:val="20"/>
              </w:rPr>
              <w:t>NM_001187114</w:t>
            </w:r>
          </w:p>
        </w:tc>
      </w:tr>
      <w:tr w:rsidR="00263831" w:rsidRPr="00042517" w14:paraId="4EEC8566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0677ED71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Sb08g00163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DCAFEA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XM_0024417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556FC3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5,816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AAD57D1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4257-4538 (6th intron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770ECDCE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LOC10027882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DFA52B9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NM_001151972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5744327C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Os12g01268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E51B07C" w14:textId="77777777" w:rsidR="00263831" w:rsidRPr="0004251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517">
              <w:rPr>
                <w:rFonts w:ascii="Times New Roman" w:hAnsi="Times New Roman" w:cs="Times New Roman"/>
                <w:sz w:val="20"/>
                <w:szCs w:val="20"/>
              </w:rPr>
              <w:t>NM_001072583</w:t>
            </w:r>
          </w:p>
        </w:tc>
      </w:tr>
      <w:tr w:rsidR="00263831" w14:paraId="3F97DDD2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62C679BC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F7">
              <w:rPr>
                <w:rFonts w:ascii="Times New Roman" w:hAnsi="Times New Roman" w:cs="Times New Roman"/>
                <w:sz w:val="20"/>
                <w:szCs w:val="20"/>
              </w:rPr>
              <w:t>Sb09g02324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391FC6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F7">
              <w:rPr>
                <w:rFonts w:ascii="Times New Roman" w:hAnsi="Times New Roman" w:cs="Times New Roman"/>
                <w:sz w:val="20"/>
                <w:szCs w:val="20"/>
              </w:rPr>
              <w:t>XM_0024399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84E025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067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197D6F7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91E8E63" w14:textId="77777777" w:rsidR="00263831" w:rsidRPr="004843F7" w:rsidRDefault="00C21BC5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263831" w:rsidRPr="004843F7">
                <w:rPr>
                  <w:rFonts w:ascii="Times New Roman" w:hAnsi="Times New Roman" w:cs="Times New Roman"/>
                  <w:sz w:val="20"/>
                  <w:szCs w:val="20"/>
                </w:rPr>
                <w:t>LOC100191628</w:t>
              </w:r>
            </w:hyperlink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4491878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F7">
              <w:rPr>
                <w:rFonts w:ascii="Times New Roman" w:hAnsi="Times New Roman" w:cs="Times New Roman"/>
                <w:sz w:val="20"/>
                <w:szCs w:val="20"/>
              </w:rPr>
              <w:t>NM_001137057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333CAFC0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F7">
              <w:rPr>
                <w:rFonts w:ascii="Times New Roman" w:hAnsi="Times New Roman" w:cs="Times New Roman"/>
                <w:sz w:val="20"/>
                <w:szCs w:val="20"/>
              </w:rPr>
              <w:t>Os05g04746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A2F31D7" w14:textId="77777777" w:rsidR="00263831" w:rsidRPr="004843F7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43F7">
              <w:rPr>
                <w:rFonts w:ascii="Times New Roman" w:hAnsi="Times New Roman" w:cs="Times New Roman"/>
                <w:sz w:val="20"/>
                <w:szCs w:val="20"/>
              </w:rPr>
              <w:t>NM_001062361</w:t>
            </w:r>
          </w:p>
        </w:tc>
      </w:tr>
      <w:tr w:rsidR="00263831" w14:paraId="43CA64CD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40259D87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LOC10028174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190E85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NM_00115466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4EF34A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5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9D811CF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3960-4238 (5’UTR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01300752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Sb01g03874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A959574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XM_002468007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4793539D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Os03g02862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9FB9685" w14:textId="77777777" w:rsidR="00263831" w:rsidRPr="00C24F2E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4F2E">
              <w:rPr>
                <w:rFonts w:ascii="Times New Roman" w:hAnsi="Times New Roman" w:cs="Times New Roman"/>
                <w:sz w:val="20"/>
                <w:szCs w:val="20"/>
              </w:rPr>
              <w:t>NM_001056307</w:t>
            </w:r>
          </w:p>
        </w:tc>
      </w:tr>
      <w:tr w:rsidR="00263831" w14:paraId="356C04A7" w14:textId="77777777" w:rsidTr="00C21BC5">
        <w:tc>
          <w:tcPr>
            <w:tcW w:w="1710" w:type="dxa"/>
            <w:tcBorders>
              <w:top w:val="nil"/>
              <w:bottom w:val="nil"/>
            </w:tcBorders>
          </w:tcPr>
          <w:p w14:paraId="4689E94F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LOC10027401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C85790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NM_0011484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D3FD51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48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AA9C347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2-5616 (9</w:t>
            </w:r>
            <w:r w:rsidRPr="006542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on)</w:t>
            </w:r>
          </w:p>
        </w:tc>
        <w:tc>
          <w:tcPr>
            <w:tcW w:w="1626" w:type="dxa"/>
            <w:tcBorders>
              <w:top w:val="nil"/>
              <w:bottom w:val="nil"/>
            </w:tcBorders>
          </w:tcPr>
          <w:p w14:paraId="2DB52CC6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Sb02g03044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A836154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XM_002462654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3D398C3D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Os09g052570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3C5C6E4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NM_001070257</w:t>
            </w:r>
          </w:p>
        </w:tc>
      </w:tr>
      <w:tr w:rsidR="00263831" w14:paraId="7A920C44" w14:textId="77777777" w:rsidTr="00C21BC5">
        <w:tc>
          <w:tcPr>
            <w:tcW w:w="1710" w:type="dxa"/>
            <w:tcBorders>
              <w:top w:val="nil"/>
            </w:tcBorders>
          </w:tcPr>
          <w:p w14:paraId="0BFB3CC2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LOC100192992</w:t>
            </w:r>
          </w:p>
        </w:tc>
        <w:tc>
          <w:tcPr>
            <w:tcW w:w="1620" w:type="dxa"/>
            <w:tcBorders>
              <w:top w:val="nil"/>
            </w:tcBorders>
          </w:tcPr>
          <w:p w14:paraId="405699E5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NM_001138163</w:t>
            </w:r>
          </w:p>
        </w:tc>
        <w:tc>
          <w:tcPr>
            <w:tcW w:w="1080" w:type="dxa"/>
            <w:tcBorders>
              <w:top w:val="nil"/>
            </w:tcBorders>
          </w:tcPr>
          <w:p w14:paraId="555AC19A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036</w:t>
            </w:r>
          </w:p>
        </w:tc>
        <w:tc>
          <w:tcPr>
            <w:tcW w:w="2265" w:type="dxa"/>
            <w:tcBorders>
              <w:top w:val="nil"/>
            </w:tcBorders>
          </w:tcPr>
          <w:p w14:paraId="15C221DD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6-7835 (6</w:t>
            </w:r>
            <w:r w:rsidRPr="006542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ron)</w:t>
            </w:r>
          </w:p>
        </w:tc>
        <w:tc>
          <w:tcPr>
            <w:tcW w:w="1626" w:type="dxa"/>
            <w:tcBorders>
              <w:top w:val="nil"/>
            </w:tcBorders>
          </w:tcPr>
          <w:p w14:paraId="5399EADC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14:paraId="52D3D003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</w:tcBorders>
          </w:tcPr>
          <w:p w14:paraId="22DFF7FB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Os06g0221100</w:t>
            </w:r>
          </w:p>
        </w:tc>
        <w:tc>
          <w:tcPr>
            <w:tcW w:w="1803" w:type="dxa"/>
            <w:tcBorders>
              <w:top w:val="nil"/>
            </w:tcBorders>
          </w:tcPr>
          <w:p w14:paraId="05391973" w14:textId="77777777" w:rsidR="00263831" w:rsidRPr="00C331A6" w:rsidRDefault="00263831" w:rsidP="00A42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A6">
              <w:rPr>
                <w:rFonts w:ascii="Times New Roman" w:hAnsi="Times New Roman" w:cs="Times New Roman"/>
                <w:sz w:val="20"/>
                <w:szCs w:val="20"/>
              </w:rPr>
              <w:t>NM_001063710</w:t>
            </w:r>
          </w:p>
        </w:tc>
      </w:tr>
    </w:tbl>
    <w:p w14:paraId="688B2348" w14:textId="77777777" w:rsidR="0044406F" w:rsidRDefault="0044406F"/>
    <w:p w14:paraId="3CD57E70" w14:textId="77777777" w:rsidR="0062531B" w:rsidRDefault="0062531B">
      <w:bookmarkStart w:id="0" w:name="_GoBack"/>
      <w:bookmarkEnd w:id="0"/>
    </w:p>
    <w:p w14:paraId="65605D23" w14:textId="77777777" w:rsidR="0062531B" w:rsidRDefault="0062531B"/>
    <w:p w14:paraId="3CE1E85F" w14:textId="77777777" w:rsidR="0062531B" w:rsidRDefault="0062531B"/>
    <w:p w14:paraId="419C6A7D" w14:textId="77777777" w:rsidR="0062531B" w:rsidRDefault="0062531B"/>
    <w:p w14:paraId="28AE1F6B" w14:textId="77777777" w:rsidR="0062531B" w:rsidRDefault="0062531B"/>
    <w:p w14:paraId="01C3D0D2" w14:textId="77777777" w:rsidR="0062531B" w:rsidRDefault="0062531B" w:rsidP="002E50A8"/>
    <w:sectPr w:rsidR="0062531B" w:rsidSect="002E50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B3A62"/>
    <w:rsid w:val="00263831"/>
    <w:rsid w:val="002E50A8"/>
    <w:rsid w:val="003C60B9"/>
    <w:rsid w:val="0044406F"/>
    <w:rsid w:val="004E3761"/>
    <w:rsid w:val="0050025D"/>
    <w:rsid w:val="005A69DD"/>
    <w:rsid w:val="0062531B"/>
    <w:rsid w:val="007206A1"/>
    <w:rsid w:val="00805BE5"/>
    <w:rsid w:val="00890620"/>
    <w:rsid w:val="00BF3437"/>
    <w:rsid w:val="00C21BC5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sites/entrez?db=gene&amp;cmd=search&amp;term=100191628&amp;RID=SB5E3R9D013&amp;log$=geneexplicitnucl&amp;blast_rank=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7</cp:revision>
  <dcterms:created xsi:type="dcterms:W3CDTF">2012-01-26T20:30:00Z</dcterms:created>
  <dcterms:modified xsi:type="dcterms:W3CDTF">2012-01-26T20:35:00Z</dcterms:modified>
</cp:coreProperties>
</file>